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DF2" w:rsidRPr="00D1609F" w:rsidRDefault="00D1609F" w:rsidP="007016EC">
      <w:pPr>
        <w:spacing w:after="0" w:line="240" w:lineRule="auto"/>
        <w:rPr>
          <w:rFonts w:ascii="Times New Roman" w:hAnsi="Times New Roman" w:cs="Times New Roman"/>
          <w:b/>
        </w:rPr>
      </w:pPr>
      <w:r w:rsidRPr="00D1609F">
        <w:rPr>
          <w:rFonts w:ascii="Times New Roman" w:hAnsi="Times New Roman" w:cs="Times New Roman"/>
          <w:b/>
        </w:rPr>
        <w:t xml:space="preserve">Supplementary File 1. </w:t>
      </w:r>
      <w:r w:rsidR="00555DC5">
        <w:rPr>
          <w:rFonts w:ascii="Times New Roman" w:hAnsi="Times New Roman" w:cs="Times New Roman"/>
          <w:b/>
        </w:rPr>
        <w:t>Questionnaires used on the two studies</w:t>
      </w:r>
      <w:bookmarkStart w:id="0" w:name="_GoBack"/>
      <w:bookmarkEnd w:id="0"/>
    </w:p>
    <w:p w:rsidR="007016EC" w:rsidRPr="00814C6C" w:rsidRDefault="007016EC" w:rsidP="007016E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3943" w:type="dxa"/>
        <w:tblLook w:val="04A0" w:firstRow="1" w:lastRow="0" w:firstColumn="1" w:lastColumn="0" w:noHBand="0" w:noVBand="1"/>
      </w:tblPr>
      <w:tblGrid>
        <w:gridCol w:w="885"/>
        <w:gridCol w:w="6843"/>
        <w:gridCol w:w="3671"/>
        <w:gridCol w:w="1194"/>
        <w:gridCol w:w="1350"/>
      </w:tblGrid>
      <w:tr w:rsidR="00807271" w:rsidRPr="00814C6C" w:rsidTr="001D1089">
        <w:tc>
          <w:tcPr>
            <w:tcW w:w="886" w:type="dxa"/>
          </w:tcPr>
          <w:p w:rsidR="00807271" w:rsidRPr="00814C6C" w:rsidRDefault="00807271" w:rsidP="0013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9" w:type="dxa"/>
          </w:tcPr>
          <w:p w:rsidR="00807271" w:rsidRPr="00814C6C" w:rsidRDefault="00807271" w:rsidP="007016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:rsidR="00807271" w:rsidRPr="00814C6C" w:rsidRDefault="00807271" w:rsidP="007016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Afghanistan (</w:t>
            </w:r>
            <w:r w:rsidR="001D1089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Cronbach </w:t>
            </w: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alpha)</w:t>
            </w:r>
          </w:p>
        </w:tc>
        <w:tc>
          <w:tcPr>
            <w:tcW w:w="1350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Occupied Palestinian Territories (</w:t>
            </w:r>
            <w:r w:rsidR="001D1089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Cronbach </w:t>
            </w: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alpha)</w:t>
            </w:r>
          </w:p>
        </w:tc>
      </w:tr>
      <w:tr w:rsidR="00807271" w:rsidRPr="00814C6C" w:rsidTr="001D1089">
        <w:tc>
          <w:tcPr>
            <w:tcW w:w="886" w:type="dxa"/>
          </w:tcPr>
          <w:p w:rsidR="00807271" w:rsidRPr="00814C6C" w:rsidRDefault="00807271" w:rsidP="0013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Number items</w:t>
            </w:r>
          </w:p>
        </w:tc>
        <w:tc>
          <w:tcPr>
            <w:tcW w:w="6849" w:type="dxa"/>
          </w:tcPr>
          <w:p w:rsidR="00807271" w:rsidRPr="00814C6C" w:rsidRDefault="00807271" w:rsidP="00701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673" w:type="dxa"/>
          </w:tcPr>
          <w:p w:rsidR="00807271" w:rsidRPr="00814C6C" w:rsidRDefault="00807271" w:rsidP="00701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  <w:r w:rsidR="005803E3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(Coding in analysis)</w:t>
            </w:r>
          </w:p>
        </w:tc>
        <w:tc>
          <w:tcPr>
            <w:tcW w:w="1185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7E91" w:rsidRPr="00814C6C" w:rsidTr="00923899">
        <w:tc>
          <w:tcPr>
            <w:tcW w:w="13943" w:type="dxa"/>
            <w:gridSpan w:val="5"/>
          </w:tcPr>
          <w:p w:rsidR="00137E91" w:rsidRPr="00814C6C" w:rsidRDefault="00137E91" w:rsidP="00137E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Measures of poverty</w:t>
            </w:r>
          </w:p>
        </w:tc>
      </w:tr>
      <w:tr w:rsidR="00807271" w:rsidRPr="00814C6C" w:rsidTr="001D1089">
        <w:tc>
          <w:tcPr>
            <w:tcW w:w="886" w:type="dxa"/>
          </w:tcPr>
          <w:p w:rsidR="00807271" w:rsidRPr="00814C6C" w:rsidRDefault="00807271" w:rsidP="00137E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9" w:type="dxa"/>
          </w:tcPr>
          <w:p w:rsidR="009F09EF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f you had an emergency at home and needed 500 Afghani</w:t>
            </w:r>
            <w:r w:rsidR="00AF4AC8" w:rsidRPr="00814C6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F4AC8" w:rsidRPr="00814C6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AF4AC8" w:rsidRPr="00814C6C">
              <w:rPr>
                <w:rFonts w:ascii="Times New Roman" w:hAnsi="Times New Roman" w:cs="Times New Roman"/>
                <w:sz w:val="20"/>
                <w:szCs w:val="20"/>
              </w:rPr>
              <w:t>NIS50 (oPT)</w:t>
            </w: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, how easy would you say it would be to find the money?</w:t>
            </w:r>
          </w:p>
        </w:tc>
        <w:tc>
          <w:tcPr>
            <w:tcW w:w="3673" w:type="dxa"/>
          </w:tcPr>
          <w:p w:rsidR="005803E3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Very difficult, somewhat difficult, </w:t>
            </w:r>
            <w:r w:rsidR="007D5320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versus </w:t>
            </w: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fairly easy, easy</w:t>
            </w:r>
            <w:r w:rsidR="005803E3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07271" w:rsidRPr="00814C6C" w:rsidRDefault="005803E3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(very difficult/somewhat difficult v fairly easy/easy)</w:t>
            </w:r>
          </w:p>
        </w:tc>
        <w:tc>
          <w:tcPr>
            <w:tcW w:w="1185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</w:tcPr>
          <w:p w:rsidR="00807271" w:rsidRPr="00814C6C" w:rsidRDefault="00670D18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07271" w:rsidRPr="00814C6C" w:rsidTr="001D1089">
        <w:tc>
          <w:tcPr>
            <w:tcW w:w="886" w:type="dxa"/>
          </w:tcPr>
          <w:p w:rsidR="00807271" w:rsidRPr="00814C6C" w:rsidRDefault="00807271" w:rsidP="00137E91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9" w:type="dxa"/>
          </w:tcPr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How often in the past 4 weeks have you had to borrow food or money because you did not have enough?</w:t>
            </w:r>
          </w:p>
        </w:tc>
        <w:tc>
          <w:tcPr>
            <w:tcW w:w="3673" w:type="dxa"/>
          </w:tcPr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More than once a week; almost every week; once or twice a month; never</w:t>
            </w:r>
          </w:p>
          <w:p w:rsidR="005803E3" w:rsidRPr="00814C6C" w:rsidRDefault="005803E3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(more than once a week/almost every week v once or twice a month/never)</w:t>
            </w:r>
          </w:p>
        </w:tc>
        <w:tc>
          <w:tcPr>
            <w:tcW w:w="1185" w:type="dxa"/>
          </w:tcPr>
          <w:p w:rsidR="00807271" w:rsidRPr="00814C6C" w:rsidRDefault="00670D18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7E91" w:rsidRPr="00814C6C" w:rsidTr="00215D2C">
        <w:tc>
          <w:tcPr>
            <w:tcW w:w="13943" w:type="dxa"/>
            <w:gridSpan w:val="5"/>
          </w:tcPr>
          <w:p w:rsidR="00137E91" w:rsidRPr="00814C6C" w:rsidRDefault="00137E91" w:rsidP="005803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Past 12 m</w:t>
            </w:r>
            <w:r w:rsidR="005803E3" w:rsidRPr="00814C6C">
              <w:rPr>
                <w:rFonts w:ascii="Times New Roman" w:hAnsi="Times New Roman" w:cs="Times New Roman"/>
                <w:sz w:val="20"/>
                <w:szCs w:val="20"/>
              </w:rPr>
              <w:t>onth physical IPV</w:t>
            </w:r>
            <w:r w:rsidR="001D1089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(married women only)</w:t>
            </w:r>
          </w:p>
        </w:tc>
      </w:tr>
      <w:tr w:rsidR="00807271" w:rsidRPr="00814C6C" w:rsidTr="001D1089">
        <w:tc>
          <w:tcPr>
            <w:tcW w:w="886" w:type="dxa"/>
          </w:tcPr>
          <w:p w:rsidR="00807271" w:rsidRPr="00814C6C" w:rsidRDefault="00807271" w:rsidP="0013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49" w:type="dxa"/>
          </w:tcPr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n the past 12 months how many times has your husband slapped you or thrown something at you which could hurt you?</w:t>
            </w:r>
          </w:p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n the past 12 months how many times has your husband pushed or shoved you?</w:t>
            </w:r>
          </w:p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n the past 12 months how many times has your husband hit you with a fist or with something else which could hurt you?</w:t>
            </w:r>
          </w:p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n the past 12 months, how many times has your husband kicked, dragged, beaten, choked or burnt you?</w:t>
            </w:r>
          </w:p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n the past 12 months, how many times has your husband threatened to use or actually used a gun, knife or other weapon against you?</w:t>
            </w:r>
          </w:p>
        </w:tc>
        <w:tc>
          <w:tcPr>
            <w:tcW w:w="3673" w:type="dxa"/>
          </w:tcPr>
          <w:p w:rsidR="00807271" w:rsidRPr="00814C6C" w:rsidRDefault="00807271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Never; once; few; many</w:t>
            </w:r>
          </w:p>
          <w:p w:rsidR="005803E3" w:rsidRPr="00814C6C" w:rsidRDefault="005803E3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803E3" w:rsidRPr="00814C6C" w:rsidRDefault="005803E3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(Never v once/few/many)</w:t>
            </w:r>
          </w:p>
        </w:tc>
        <w:tc>
          <w:tcPr>
            <w:tcW w:w="1185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</w:tcPr>
          <w:p w:rsidR="00807271" w:rsidRPr="00814C6C" w:rsidRDefault="00137E9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911AB" w:rsidRPr="00814C6C" w:rsidTr="0029070E">
        <w:tc>
          <w:tcPr>
            <w:tcW w:w="13943" w:type="dxa"/>
            <w:gridSpan w:val="5"/>
          </w:tcPr>
          <w:p w:rsidR="007911AB" w:rsidRPr="00814C6C" w:rsidRDefault="007911AB" w:rsidP="00791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Relationship with husband (married women only)</w:t>
            </w:r>
          </w:p>
        </w:tc>
      </w:tr>
      <w:tr w:rsidR="007911AB" w:rsidRPr="00814C6C" w:rsidTr="001D1089">
        <w:tc>
          <w:tcPr>
            <w:tcW w:w="886" w:type="dxa"/>
          </w:tcPr>
          <w:p w:rsidR="007911AB" w:rsidRPr="00814C6C" w:rsidRDefault="007911AB" w:rsidP="0013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9" w:type="dxa"/>
          </w:tcPr>
          <w:p w:rsidR="007911AB" w:rsidRPr="00814C6C" w:rsidRDefault="007911AB" w:rsidP="007911A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14C6C">
              <w:rPr>
                <w:rFonts w:ascii="Times New Roman" w:hAnsi="Times New Roman" w:cs="Times New Roman"/>
                <w:sz w:val="20"/>
                <w:szCs w:val="18"/>
              </w:rPr>
              <w:t>My husband does not really understand me.</w:t>
            </w:r>
          </w:p>
          <w:p w:rsidR="007911AB" w:rsidRPr="00814C6C" w:rsidRDefault="007911AB" w:rsidP="007911A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14C6C">
              <w:rPr>
                <w:rFonts w:ascii="Times New Roman" w:hAnsi="Times New Roman" w:cs="Times New Roman"/>
                <w:sz w:val="20"/>
                <w:szCs w:val="18"/>
              </w:rPr>
              <w:t>My husband does everything he can to support me.</w:t>
            </w:r>
          </w:p>
          <w:p w:rsidR="007911AB" w:rsidRPr="00814C6C" w:rsidRDefault="007911AB" w:rsidP="007911A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14C6C">
              <w:rPr>
                <w:rFonts w:ascii="Times New Roman" w:hAnsi="Times New Roman" w:cs="Times New Roman"/>
                <w:sz w:val="20"/>
                <w:szCs w:val="18"/>
              </w:rPr>
              <w:t>My husband is a kind person.</w:t>
            </w:r>
          </w:p>
          <w:p w:rsidR="007911AB" w:rsidRPr="00814C6C" w:rsidRDefault="007911AB" w:rsidP="00747E2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14C6C">
              <w:rPr>
                <w:rFonts w:ascii="Times New Roman" w:hAnsi="Times New Roman" w:cs="Times New Roman"/>
                <w:sz w:val="20"/>
                <w:szCs w:val="18"/>
              </w:rPr>
              <w:t>My husband shows me he loves me often</w:t>
            </w:r>
          </w:p>
          <w:p w:rsidR="007911AB" w:rsidRPr="00814C6C" w:rsidRDefault="007911AB" w:rsidP="007911A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14C6C">
              <w:rPr>
                <w:rFonts w:ascii="Times New Roman" w:hAnsi="Times New Roman" w:cs="Times New Roman"/>
                <w:sz w:val="20"/>
                <w:szCs w:val="18"/>
              </w:rPr>
              <w:t>My husband is very strict and controlling.</w:t>
            </w:r>
          </w:p>
          <w:p w:rsidR="007911AB" w:rsidRPr="00814C6C" w:rsidRDefault="007911AB" w:rsidP="00747E2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14C6C">
              <w:rPr>
                <w:rFonts w:ascii="Times New Roman" w:hAnsi="Times New Roman" w:cs="Times New Roman"/>
                <w:sz w:val="20"/>
                <w:szCs w:val="18"/>
              </w:rPr>
              <w:t>My husband can be cruel</w:t>
            </w:r>
          </w:p>
          <w:p w:rsidR="007911AB" w:rsidRPr="00814C6C" w:rsidRDefault="007911AB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18"/>
              </w:rPr>
              <w:t>My husband can frighten me</w:t>
            </w:r>
          </w:p>
        </w:tc>
        <w:tc>
          <w:tcPr>
            <w:tcW w:w="3673" w:type="dxa"/>
          </w:tcPr>
          <w:p w:rsidR="007911AB" w:rsidRPr="00814C6C" w:rsidRDefault="007911AB" w:rsidP="00747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Strongly disagree; disagree; agree; strongly agree</w:t>
            </w:r>
          </w:p>
        </w:tc>
        <w:tc>
          <w:tcPr>
            <w:tcW w:w="1185" w:type="dxa"/>
          </w:tcPr>
          <w:p w:rsidR="007911AB" w:rsidRPr="00814C6C" w:rsidRDefault="00670D18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7911AB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(0.79)</w:t>
            </w:r>
          </w:p>
        </w:tc>
        <w:tc>
          <w:tcPr>
            <w:tcW w:w="1350" w:type="dxa"/>
          </w:tcPr>
          <w:p w:rsidR="007911AB" w:rsidRPr="00814C6C" w:rsidRDefault="007911AB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7E91" w:rsidRPr="00814C6C" w:rsidTr="00E441DD">
        <w:tc>
          <w:tcPr>
            <w:tcW w:w="13943" w:type="dxa"/>
            <w:gridSpan w:val="5"/>
          </w:tcPr>
          <w:p w:rsidR="00137E91" w:rsidRPr="00814C6C" w:rsidRDefault="00137E91" w:rsidP="00137E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Family violence</w:t>
            </w:r>
          </w:p>
        </w:tc>
      </w:tr>
      <w:tr w:rsidR="00807271" w:rsidRPr="00814C6C" w:rsidTr="001D1089">
        <w:tc>
          <w:tcPr>
            <w:tcW w:w="886" w:type="dxa"/>
          </w:tcPr>
          <w:p w:rsidR="00807271" w:rsidRPr="00814C6C" w:rsidRDefault="00AF4AC8" w:rsidP="00137E91">
            <w:pPr>
              <w:shd w:val="clear" w:color="auto" w:fill="FFFFFF" w:themeFill="background1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9" w:type="dxa"/>
          </w:tcPr>
          <w:p w:rsidR="00807271" w:rsidRPr="00814C6C" w:rsidRDefault="00807271" w:rsidP="0073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In the last 12 months were you slapped, hit or beaten by your mother-in-law? </w:t>
            </w:r>
            <w:r w:rsidR="001D1089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(Married women only)</w:t>
            </w:r>
          </w:p>
        </w:tc>
        <w:tc>
          <w:tcPr>
            <w:tcW w:w="3673" w:type="dxa"/>
          </w:tcPr>
          <w:p w:rsidR="00807271" w:rsidRPr="00814C6C" w:rsidRDefault="00807271" w:rsidP="0073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Never; sometimes; often</w:t>
            </w:r>
          </w:p>
          <w:p w:rsidR="005803E3" w:rsidRPr="00814C6C" w:rsidRDefault="005803E3" w:rsidP="0073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(Never v sometimes/often)</w:t>
            </w:r>
          </w:p>
        </w:tc>
        <w:tc>
          <w:tcPr>
            <w:tcW w:w="1185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271" w:rsidRPr="00814C6C" w:rsidTr="001D1089">
        <w:tc>
          <w:tcPr>
            <w:tcW w:w="886" w:type="dxa"/>
          </w:tcPr>
          <w:p w:rsidR="00807271" w:rsidRPr="00814C6C" w:rsidRDefault="00807271" w:rsidP="00137E91">
            <w:pPr>
              <w:shd w:val="clear" w:color="auto" w:fill="FFFFFF" w:themeFill="background1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6849" w:type="dxa"/>
          </w:tcPr>
          <w:p w:rsidR="00807271" w:rsidRPr="00814C6C" w:rsidRDefault="00807271" w:rsidP="0073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In the last 12 months were you slapped, hit or beaten by your mother or father? </w:t>
            </w:r>
          </w:p>
        </w:tc>
        <w:tc>
          <w:tcPr>
            <w:tcW w:w="3673" w:type="dxa"/>
          </w:tcPr>
          <w:p w:rsidR="00807271" w:rsidRPr="00814C6C" w:rsidRDefault="00807271" w:rsidP="0073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Never; sometimes; often</w:t>
            </w:r>
          </w:p>
          <w:p w:rsidR="005803E3" w:rsidRPr="00814C6C" w:rsidRDefault="005803E3" w:rsidP="00736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(Never v sometimes/often)</w:t>
            </w:r>
          </w:p>
        </w:tc>
        <w:tc>
          <w:tcPr>
            <w:tcW w:w="1185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</w:tcPr>
          <w:p w:rsidR="00807271" w:rsidRPr="00814C6C" w:rsidRDefault="00807271" w:rsidP="00EE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089" w:rsidRPr="00814C6C" w:rsidTr="001D1089">
        <w:tc>
          <w:tcPr>
            <w:tcW w:w="886" w:type="dxa"/>
          </w:tcPr>
          <w:p w:rsidR="001D1089" w:rsidRPr="00814C6C" w:rsidRDefault="001D1089" w:rsidP="001D1089">
            <w:pPr>
              <w:shd w:val="clear" w:color="auto" w:fill="FFFFFF" w:themeFill="background1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9" w:type="dxa"/>
          </w:tcPr>
          <w:p w:rsidR="001D1089" w:rsidRPr="00814C6C" w:rsidRDefault="00BF771B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n the last 12 months were you slapped, hit or beaten by your brother or sister or a brother or sister or other relative of your husband?</w:t>
            </w:r>
          </w:p>
        </w:tc>
        <w:tc>
          <w:tcPr>
            <w:tcW w:w="3673" w:type="dxa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Never; sometimes; often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(Never v sometimes/often)</w:t>
            </w:r>
          </w:p>
        </w:tc>
        <w:tc>
          <w:tcPr>
            <w:tcW w:w="1185" w:type="dxa"/>
          </w:tcPr>
          <w:p w:rsidR="001D1089" w:rsidRPr="00814C6C" w:rsidRDefault="001D1089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50" w:type="dxa"/>
          </w:tcPr>
          <w:p w:rsidR="001D1089" w:rsidRPr="00814C6C" w:rsidRDefault="001D1089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089" w:rsidRPr="00814C6C" w:rsidTr="00236455">
        <w:tc>
          <w:tcPr>
            <w:tcW w:w="13943" w:type="dxa"/>
            <w:gridSpan w:val="5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Childhood traumas</w:t>
            </w:r>
          </w:p>
        </w:tc>
      </w:tr>
      <w:tr w:rsidR="001D1089" w:rsidRPr="00814C6C" w:rsidTr="001D1089">
        <w:tc>
          <w:tcPr>
            <w:tcW w:w="886" w:type="dxa"/>
          </w:tcPr>
          <w:p w:rsidR="001D1089" w:rsidRPr="00814C6C" w:rsidRDefault="001D1089" w:rsidP="001D1089">
            <w:pPr>
              <w:shd w:val="clear" w:color="auto" w:fill="FFFFFF" w:themeFill="background1"/>
              <w:spacing w:before="19" w:after="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49" w:type="dxa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I saw or heard my mother being beaten by her husband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 I saw or heard my mother being beaten by my mother-in-law or another person in the family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I was beaten at home with a belt or stick or whip or something else which was hard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I was beaten so hard at home that it left a mark or injured me</w:t>
            </w:r>
          </w:p>
          <w:p w:rsidR="001D1089" w:rsidRPr="00814C6C" w:rsidRDefault="001D1089" w:rsidP="001D108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I was told I was lazy or stupid or weak by someone in my family</w:t>
            </w:r>
          </w:p>
          <w:p w:rsidR="001D1089" w:rsidRPr="00814C6C" w:rsidRDefault="001D1089" w:rsidP="001D108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I was insulted or humiliated by someone in my family in front of other people</w:t>
            </w:r>
          </w:p>
          <w:p w:rsidR="001D1089" w:rsidRPr="00814C6C" w:rsidRDefault="001D1089" w:rsidP="001D1089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one or both of my parents was not able to take care of me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Before I married I was able to spend time outside the home in fields or in the garden or orchard</w:t>
            </w:r>
          </w:p>
        </w:tc>
        <w:tc>
          <w:tcPr>
            <w:tcW w:w="3673" w:type="dxa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Never; once; few; many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1D1089" w:rsidRPr="00814C6C" w:rsidRDefault="00670D18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1D1089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(0.65)</w:t>
            </w:r>
          </w:p>
        </w:tc>
        <w:tc>
          <w:tcPr>
            <w:tcW w:w="1350" w:type="dxa"/>
          </w:tcPr>
          <w:p w:rsidR="001D1089" w:rsidRPr="00814C6C" w:rsidRDefault="001D1089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089" w:rsidRPr="00814C6C" w:rsidTr="008875CB">
        <w:tc>
          <w:tcPr>
            <w:tcW w:w="13943" w:type="dxa"/>
            <w:gridSpan w:val="5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Gender attitudes </w:t>
            </w:r>
          </w:p>
        </w:tc>
      </w:tr>
      <w:tr w:rsidR="001D1089" w:rsidRPr="00814C6C" w:rsidTr="001D1089">
        <w:tc>
          <w:tcPr>
            <w:tcW w:w="886" w:type="dxa"/>
          </w:tcPr>
          <w:p w:rsidR="001D1089" w:rsidRPr="00814C6C" w:rsidRDefault="001D1089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49" w:type="dxa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girls in my family should go to school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e husbands in my family should give permission to give their wives to go to the clinic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e husbands in my family should listen to their wives’ opinion on schooling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e wives in my family should have a say in how money is spent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e wives in my family should be able to ask a religious scholar about  religious issues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e husbands in my family should respect the opinion of their wives on matters related to income generating work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husbands in my family should be kind and care about the happiness of  women in the family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the wives in my family should always obey their husbands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if a wife in my family does something wrong her husband has the right to punish her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it is a good thing for a young wife in my family to be beaten to teach her how to behave properly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a wife in my family who does things that are wrong should be beaten to correct her behavior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3" w:type="dxa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Strongly disagree; disagree; agree; strongly agree 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1D1089" w:rsidRPr="00814C6C" w:rsidRDefault="00670D18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1D1089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(0.87)</w:t>
            </w:r>
          </w:p>
        </w:tc>
        <w:tc>
          <w:tcPr>
            <w:tcW w:w="1350" w:type="dxa"/>
          </w:tcPr>
          <w:p w:rsidR="001D1089" w:rsidRPr="00814C6C" w:rsidRDefault="001D1089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089" w:rsidRPr="00814C6C" w:rsidTr="001D1089">
        <w:tc>
          <w:tcPr>
            <w:tcW w:w="886" w:type="dxa"/>
          </w:tcPr>
          <w:p w:rsidR="001D1089" w:rsidRPr="00814C6C" w:rsidRDefault="001D1089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49" w:type="dxa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a woman should obey her husband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a man should have the final say in all family matters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think that men should share the work around the house with women such as doing dishes, cleaning and cooking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a woman cannot refuse to have sex with her husband.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if a wife does something wrong her husband has the right to punish her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when women work they are taking jobs away from men.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t>I think that there are times when a woman deserves to be beaten.</w:t>
            </w:r>
          </w:p>
        </w:tc>
        <w:tc>
          <w:tcPr>
            <w:tcW w:w="3673" w:type="dxa"/>
          </w:tcPr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C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rongly disagree; disagree; agree; strongly agree </w:t>
            </w:r>
          </w:p>
          <w:p w:rsidR="001D1089" w:rsidRPr="00814C6C" w:rsidRDefault="001D1089" w:rsidP="001D1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1D1089" w:rsidRPr="00814C6C" w:rsidRDefault="001D1089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D1089" w:rsidRPr="00814C6C" w:rsidRDefault="00670D18" w:rsidP="001D10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1D1089" w:rsidRPr="00814C6C">
              <w:rPr>
                <w:rFonts w:ascii="Times New Roman" w:hAnsi="Times New Roman" w:cs="Times New Roman"/>
                <w:sz w:val="20"/>
                <w:szCs w:val="20"/>
              </w:rPr>
              <w:t xml:space="preserve"> (0.63)</w:t>
            </w:r>
          </w:p>
        </w:tc>
      </w:tr>
    </w:tbl>
    <w:p w:rsidR="007016EC" w:rsidRPr="00814C6C" w:rsidRDefault="007016EC" w:rsidP="007016EC">
      <w:pPr>
        <w:spacing w:after="0" w:line="240" w:lineRule="auto"/>
        <w:rPr>
          <w:rFonts w:ascii="Times New Roman" w:hAnsi="Times New Roman" w:cs="Times New Roman"/>
        </w:rPr>
      </w:pPr>
    </w:p>
    <w:sectPr w:rsidR="007016EC" w:rsidRPr="00814C6C" w:rsidSect="00747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6EC"/>
    <w:rsid w:val="00137E91"/>
    <w:rsid w:val="00173D0E"/>
    <w:rsid w:val="001A5132"/>
    <w:rsid w:val="001C64CE"/>
    <w:rsid w:val="001D1089"/>
    <w:rsid w:val="002C7810"/>
    <w:rsid w:val="003D17AB"/>
    <w:rsid w:val="00555DC5"/>
    <w:rsid w:val="005803E3"/>
    <w:rsid w:val="005F7B32"/>
    <w:rsid w:val="00670D18"/>
    <w:rsid w:val="007016EC"/>
    <w:rsid w:val="00725423"/>
    <w:rsid w:val="007317DE"/>
    <w:rsid w:val="00736BB4"/>
    <w:rsid w:val="00747E21"/>
    <w:rsid w:val="007911AB"/>
    <w:rsid w:val="007D5320"/>
    <w:rsid w:val="00807271"/>
    <w:rsid w:val="00814C6C"/>
    <w:rsid w:val="0096066F"/>
    <w:rsid w:val="009F09EF"/>
    <w:rsid w:val="00AA4146"/>
    <w:rsid w:val="00AF4AC8"/>
    <w:rsid w:val="00B02DF2"/>
    <w:rsid w:val="00BF771B"/>
    <w:rsid w:val="00CB53E5"/>
    <w:rsid w:val="00D1609F"/>
    <w:rsid w:val="00D86914"/>
    <w:rsid w:val="00EE7944"/>
    <w:rsid w:val="00F30F85"/>
    <w:rsid w:val="00FC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29697"/>
  <w15:chartTrackingRefBased/>
  <w15:docId w15:val="{C47B2994-C491-4E77-8FDE-12A39A110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7E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IBBS</dc:creator>
  <cp:keywords/>
  <dc:description/>
  <cp:lastModifiedBy>Andrew GIBBS</cp:lastModifiedBy>
  <cp:revision>24</cp:revision>
  <dcterms:created xsi:type="dcterms:W3CDTF">2017-09-21T09:29:00Z</dcterms:created>
  <dcterms:modified xsi:type="dcterms:W3CDTF">2019-06-20T07:25:00Z</dcterms:modified>
</cp:coreProperties>
</file>